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Cohort Yellow Fever </w:t>
      </w:r>
    </w:p>
    <w:tbl>
      <w:tblPr>
        <w:tblW w:w="1104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00"/>
        <w:gridCol w:w="1601"/>
        <w:gridCol w:w="1657"/>
        <w:gridCol w:w="1520"/>
        <w:gridCol w:w="1756"/>
        <w:gridCol w:w="1601"/>
        <w:gridCol w:w="1805"/>
      </w:tblGrid>
      <w:tr>
        <w:trPr>
          <w:trHeight w:val="255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Subject Nº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  <w:tc>
          <w:tcPr>
            <w:tcW w:w="32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Dengue IgG (UR PanBio)</w:t>
            </w:r>
          </w:p>
        </w:tc>
        <w:tc>
          <w:tcPr>
            <w:tcW w:w="3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Yellow Fever IgG (GAC-ELISA)</w:t>
            </w:r>
          </w:p>
        </w:tc>
        <w:tc>
          <w:tcPr>
            <w:tcW w:w="340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YELLOW Fever - PRNT</w:t>
            </w:r>
          </w:p>
        </w:tc>
      </w:tr>
      <w:tr>
        <w:trPr>
          <w:trHeight w:val="240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20"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Pre- YF vaccin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Post-YF vaccin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Pre- YF vaccine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Post-YF vacc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(Number of days)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Pre- YF vaccine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Post-YF vaccin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5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( 7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7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( 9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8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( 85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44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( 65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48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( 9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53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( 9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60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( 7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71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( 9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90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( 8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07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( 7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22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( 4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34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( 4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45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( 3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61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Positive 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 ( 3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66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Positive 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( 9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74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 ( 9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79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 ( 9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94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egative 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  ( 7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n-US"/>
              </w:rPr>
              <w:t>198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sitive        ( 7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06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ositive 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 ( 45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08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Positive       ( 45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09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 ( 6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10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( 4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13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 ( 6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17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 ( 4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18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( 3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20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 ( 4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23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 ( 3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30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 ( 5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32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  ( 30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</w:rPr>
              <w:t>1:64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43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         (45 )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  <w:t>1:128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47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gative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sitive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&lt;1:20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eastAsia="Arial Unicode MS" w:cs="Arial" w:ascii="Arial" w:hAnsi="Arial"/>
                <w:sz w:val="16"/>
                <w:szCs w:val="20"/>
              </w:rPr>
            </w:r>
          </w:p>
        </w:tc>
      </w:tr>
    </w:tbl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Arial" w:hAnsi="Arial" w:cs="Arial"/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8T18:58:00Z</dcterms:created>
  <dc:creator>marli tenorio cordeiro</dc:creator>
  <dc:description/>
  <cp:keywords/>
  <dc:language>en-US</dc:language>
  <cp:lastModifiedBy>Tom August</cp:lastModifiedBy>
  <cp:lastPrinted>2007-08-28T10:46:00Z</cp:lastPrinted>
  <dcterms:modified xsi:type="dcterms:W3CDTF">2007-09-14T19:12:00Z</dcterms:modified>
  <cp:revision>5</cp:revision>
  <dc:subject/>
  <dc:title>Subject Nº</dc:title>
</cp:coreProperties>
</file>